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A7836B" w14:textId="77777777" w:rsidR="002E42E4" w:rsidRPr="00556405" w:rsidRDefault="002E42E4" w:rsidP="002E42E4">
      <w:pPr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24"/>
          <w:sz w:val="24"/>
          <w:szCs w:val="24"/>
        </w:rPr>
      </w:pPr>
      <w:r w:rsidRPr="00556405">
        <w:rPr>
          <w:rFonts w:ascii="Times New Roman" w:eastAsia="ＭＳ Ｐゴシック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l Table. </w:t>
      </w:r>
      <w:r w:rsidRPr="00556405">
        <w:rPr>
          <w:rFonts w:ascii="Times New Roman" w:eastAsia="ＭＳ Ｐゴシック" w:hAnsi="Times New Roman" w:cs="Times New Roman"/>
          <w:color w:val="000000" w:themeColor="text1"/>
          <w:kern w:val="24"/>
          <w:sz w:val="24"/>
          <w:szCs w:val="24"/>
        </w:rPr>
        <w:t xml:space="preserve">Comparison of the validity of the </w:t>
      </w:r>
      <w:r w:rsidRPr="00556405">
        <w:rPr>
          <w:rFonts w:ascii="Times New Roman" w:eastAsia="Times New Roman" w:hAnsi="Times New Roman" w:cs="Times New Roman"/>
          <w:color w:val="000000"/>
          <w:sz w:val="24"/>
          <w:szCs w:val="24"/>
        </w:rPr>
        <w:t>sourcil roundness index</w:t>
      </w:r>
      <w:r w:rsidRPr="00556405">
        <w:rPr>
          <w:rFonts w:ascii="Times New Roman" w:eastAsia="ＭＳ Ｐゴシック" w:hAnsi="Times New Roman" w:cs="Times New Roman"/>
          <w:color w:val="000000" w:themeColor="text1"/>
          <w:kern w:val="24"/>
          <w:sz w:val="24"/>
          <w:szCs w:val="24"/>
        </w:rPr>
        <w:t xml:space="preserve"> and other radiographic parameters for detecting hip dysplasia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355"/>
        <w:gridCol w:w="2276"/>
        <w:gridCol w:w="1463"/>
        <w:gridCol w:w="1256"/>
      </w:tblGrid>
      <w:tr w:rsidR="002E42E4" w:rsidRPr="00556405" w14:paraId="0428E64A" w14:textId="77777777" w:rsidTr="00884688">
        <w:trPr>
          <w:trHeight w:val="396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979B6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F0CCA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rea under the curve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A7AC7" w14:textId="298BC9F8" w:rsidR="002E42E4" w:rsidRPr="00556405" w:rsidRDefault="0073242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2E42E4"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ensitivity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4CC28" w14:textId="318286FA" w:rsidR="002E42E4" w:rsidRPr="00556405" w:rsidRDefault="0073242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2E42E4"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ecificity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</w:tr>
      <w:tr w:rsidR="002E42E4" w:rsidRPr="00556405" w14:paraId="4FD65964" w14:textId="77777777" w:rsidTr="00884688">
        <w:trPr>
          <w:trHeight w:val="335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758E2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Lateral center-edge angle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9B231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99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5BE59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406D1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2E42E4" w:rsidRPr="00556405" w14:paraId="0DF490E0" w14:textId="77777777" w:rsidTr="00884688">
        <w:trPr>
          <w:trHeight w:val="262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02685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cetabular roof obliquity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2AA4F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99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C8B69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3EF1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2E42E4" w:rsidRPr="00556405" w14:paraId="68E3D826" w14:textId="77777777" w:rsidTr="00884688">
        <w:trPr>
          <w:trHeight w:val="335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6955F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harp angle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D5FF6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91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7435A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F8526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2E42E4" w:rsidRPr="00556405" w14:paraId="29AA4EB3" w14:textId="77777777" w:rsidTr="00884688">
        <w:trPr>
          <w:trHeight w:val="335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80AD7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cetabular head index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49632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99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2EFEE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B495D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2E42E4" w:rsidRPr="00556405" w14:paraId="5AEA9068" w14:textId="77777777" w:rsidTr="00884688">
        <w:trPr>
          <w:trHeight w:val="291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A01AC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nterior wall index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D265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83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14EF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1B6B1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2E42E4" w:rsidRPr="00556405" w14:paraId="7458232E" w14:textId="77777777" w:rsidTr="00884688">
        <w:trPr>
          <w:trHeight w:val="335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2D340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osterior wall index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268D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69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C312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46D6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2E42E4" w:rsidRPr="00556405" w14:paraId="414E5A15" w14:textId="77777777" w:rsidTr="00884688">
        <w:trPr>
          <w:trHeight w:val="335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A98B1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ossover sign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0AE51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51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C488C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E4B8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2E42E4" w:rsidRPr="00556405" w14:paraId="797976F7" w14:textId="77777777" w:rsidTr="00884688">
        <w:trPr>
          <w:trHeight w:val="335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2BF8D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osterior wall sign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B81F5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65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53FAF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918CF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2E42E4" w:rsidRPr="00556405" w14:paraId="4C4AA574" w14:textId="77777777" w:rsidTr="00884688">
        <w:trPr>
          <w:trHeight w:val="335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5E3A8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5564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tabular depth-to-width ratio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B7CAB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AA7C1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65DD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2E42E4" w:rsidRPr="00556405" w14:paraId="0ADB395E" w14:textId="77777777" w:rsidTr="00884688">
        <w:trPr>
          <w:trHeight w:val="335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A28A2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ourcil roundness index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5B25C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67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82F4A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08BE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2E42E4" w:rsidRPr="00556405" w14:paraId="60C4858C" w14:textId="77777777" w:rsidTr="00884688">
        <w:trPr>
          <w:trHeight w:val="335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4848C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oundness index of the femoral head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A794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74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2C5DC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D74BF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2E42E4" w:rsidRPr="00A7536C" w14:paraId="7E4FEF27" w14:textId="77777777" w:rsidTr="00884688">
        <w:trPr>
          <w:trHeight w:val="50"/>
        </w:trPr>
        <w:tc>
          <w:tcPr>
            <w:tcW w:w="2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4349B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oro-epiphyseal acetabular roof index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31BF7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.98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49DBD" w14:textId="77777777" w:rsidR="002E42E4" w:rsidRPr="00556405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0851" w14:textId="77777777" w:rsidR="002E42E4" w:rsidRPr="00A7536C" w:rsidRDefault="002E42E4" w:rsidP="00884688">
            <w:pPr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6405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5640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bookmarkStart w:id="0" w:name="_GoBack"/>
            <w:bookmarkEnd w:id="0"/>
          </w:p>
        </w:tc>
      </w:tr>
    </w:tbl>
    <w:p w14:paraId="589CF3F4" w14:textId="1058A465" w:rsidR="00C80CDE" w:rsidRPr="002E42E4" w:rsidRDefault="00C80CDE" w:rsidP="002E42E4"/>
    <w:sectPr w:rsidR="00C80CDE" w:rsidRPr="002E42E4" w:rsidSect="00CC788A"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41AD8" w16cex:dateUtc="2022-12-14T04:20:00Z"/>
  <w16cex:commentExtensible w16cex:durableId="27406A7C" w16cex:dateUtc="2022-12-11T13:41:00Z"/>
  <w16cex:commentExtensible w16cex:durableId="27441CA6" w16cex:dateUtc="2022-12-14T04:27:00Z"/>
  <w16cex:commentExtensible w16cex:durableId="27406AF2" w16cex:dateUtc="2022-12-11T13:42:00Z"/>
  <w16cex:commentExtensible w16cex:durableId="27441AA6" w16cex:dateUtc="2022-12-14T04:19:00Z"/>
  <w16cex:commentExtensible w16cex:durableId="27407A3F" w16cex:dateUtc="2022-12-11T14:48:00Z"/>
  <w16cex:commentExtensible w16cex:durableId="27408B2F" w16cex:dateUtc="2022-12-11T16:00:00Z"/>
  <w16cex:commentExtensible w16cex:durableId="27441B1C" w16cex:dateUtc="2022-12-14T04:21:00Z"/>
  <w16cex:commentExtensible w16cex:durableId="27441C77" w16cex:dateUtc="2022-12-14T04:27:00Z"/>
  <w16cex:commentExtensible w16cex:durableId="27441DC2" w16cex:dateUtc="2022-12-14T04:32:00Z"/>
  <w16cex:commentExtensible w16cex:durableId="27441E0A" w16cex:dateUtc="2022-12-14T04:33:00Z"/>
  <w16cex:commentExtensible w16cex:durableId="27441E81" w16cex:dateUtc="2022-12-14T04:35:00Z"/>
  <w16cex:commentExtensible w16cex:durableId="27441EAB" w16cex:dateUtc="2022-12-14T04:36:00Z"/>
  <w16cex:commentExtensible w16cex:durableId="27441EDF" w16cex:dateUtc="2022-12-14T04:37:00Z"/>
  <w16cex:commentExtensible w16cex:durableId="27442111" w16cex:dateUtc="2022-12-14T04:46:00Z"/>
  <w16cex:commentExtensible w16cex:durableId="27442212" w16cex:dateUtc="2022-12-14T04:51:00Z"/>
  <w16cex:commentExtensible w16cex:durableId="27407EFA" w16cex:dateUtc="2022-12-11T15:08:00Z"/>
  <w16cex:commentExtensible w16cex:durableId="27442285" w16cex:dateUtc="2022-12-14T04:53:00Z"/>
  <w16cex:commentExtensible w16cex:durableId="2744229A" w16cex:dateUtc="2022-12-14T04:53:00Z"/>
  <w16cex:commentExtensible w16cex:durableId="274422E8" w16cex:dateUtc="2022-12-14T04:54:00Z"/>
  <w16cex:commentExtensible w16cex:durableId="27407F34" w16cex:dateUtc="2022-12-11T15:09:00Z"/>
  <w16cex:commentExtensible w16cex:durableId="274423C0" w16cex:dateUtc="2022-12-14T04:58:00Z"/>
  <w16cex:commentExtensible w16cex:durableId="27408AD3" w16cex:dateUtc="2022-12-11T15:58:00Z"/>
  <w16cex:commentExtensible w16cex:durableId="274426D6" w16cex:dateUtc="2022-12-14T05:11:00Z"/>
  <w16cex:commentExtensible w16cex:durableId="274083B1" w16cex:dateUtc="2022-12-11T15:28:00Z"/>
  <w16cex:commentExtensible w16cex:durableId="2740752C" w16cex:dateUtc="2022-12-11T14:26:00Z"/>
  <w16cex:commentExtensible w16cex:durableId="27441B3C" w16cex:dateUtc="2022-12-14T04:21:00Z"/>
  <w16cex:commentExtensible w16cex:durableId="274084AE" w16cex:dateUtc="2022-12-11T15:32:00Z"/>
  <w16cex:commentExtensible w16cex:durableId="27407769" w16cex:dateUtc="2022-12-11T14:36:00Z"/>
  <w16cex:commentExtensible w16cex:durableId="274078D1" w16cex:dateUtc="2022-12-11T14:42:00Z"/>
  <w16cex:commentExtensible w16cex:durableId="27406C1D" w16cex:dateUtc="2022-12-11T13:47:00Z"/>
  <w16cex:commentExtensible w16cex:durableId="274077A4" w16cex:dateUtc="2022-12-11T14:37:00Z"/>
  <w16cex:commentExtensible w16cex:durableId="27441B96" w16cex:dateUtc="2022-12-14T04:23:00Z"/>
  <w16cex:commentExtensible w16cex:durableId="27441C02" w16cex:dateUtc="2022-12-14T04:25:00Z"/>
  <w16cex:commentExtensible w16cex:durableId="27441C3C" w16cex:dateUtc="2022-12-14T04:26:00Z"/>
  <w16cex:commentExtensible w16cex:durableId="274429FB" w16cex:dateUtc="2022-12-14T05:24:00Z"/>
  <w16cex:commentExtensible w16cex:durableId="274084F8" w16cex:dateUtc="2022-12-11T15:34:00Z"/>
  <w16cex:commentExtensible w16cex:durableId="274085A4" w16cex:dateUtc="2022-12-11T15:36:00Z"/>
  <w16cex:commentExtensible w16cex:durableId="27442A85" w16cex:dateUtc="2022-12-14T05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E1DD03" w16cid:durableId="27441AD8"/>
  <w16cid:commentId w16cid:paraId="68E7AC6C" w16cid:durableId="27406A7C"/>
  <w16cid:commentId w16cid:paraId="5571C2BF" w16cid:durableId="27441CA6"/>
  <w16cid:commentId w16cid:paraId="70A9CF57" w16cid:durableId="27406AF2"/>
  <w16cid:commentId w16cid:paraId="6B5134CF" w16cid:durableId="27441AA6"/>
  <w16cid:commentId w16cid:paraId="75F64864" w16cid:durableId="27407A3F"/>
  <w16cid:commentId w16cid:paraId="2AF612DE" w16cid:durableId="27408B2F"/>
  <w16cid:commentId w16cid:paraId="59AD2383" w16cid:durableId="27441B1C"/>
  <w16cid:commentId w16cid:paraId="41BFDF2C" w16cid:durableId="27441C77"/>
  <w16cid:commentId w16cid:paraId="1DE572C0" w16cid:durableId="27441DC2"/>
  <w16cid:commentId w16cid:paraId="70C394EB" w16cid:durableId="27441E0A"/>
  <w16cid:commentId w16cid:paraId="4EEF6A89" w16cid:durableId="27441E81"/>
  <w16cid:commentId w16cid:paraId="1D865169" w16cid:durableId="27441EAB"/>
  <w16cid:commentId w16cid:paraId="7CEF1988" w16cid:durableId="27441EDF"/>
  <w16cid:commentId w16cid:paraId="180095E4" w16cid:durableId="27442111"/>
  <w16cid:commentId w16cid:paraId="519EC7E0" w16cid:durableId="27442212"/>
  <w16cid:commentId w16cid:paraId="3D5688ED" w16cid:durableId="27407EFA"/>
  <w16cid:commentId w16cid:paraId="26D6F01C" w16cid:durableId="27442285"/>
  <w16cid:commentId w16cid:paraId="7395D4AC" w16cid:durableId="2744229A"/>
  <w16cid:commentId w16cid:paraId="100A0757" w16cid:durableId="274422E8"/>
  <w16cid:commentId w16cid:paraId="2A109139" w16cid:durableId="27407F34"/>
  <w16cid:commentId w16cid:paraId="0382CEEA" w16cid:durableId="274423C0"/>
  <w16cid:commentId w16cid:paraId="5B31DBA2" w16cid:durableId="27408AD3"/>
  <w16cid:commentId w16cid:paraId="0116BBD0" w16cid:durableId="274426D6"/>
  <w16cid:commentId w16cid:paraId="654C1FCC" w16cid:durableId="274083B1"/>
  <w16cid:commentId w16cid:paraId="46C176F0" w16cid:durableId="2740752C"/>
  <w16cid:commentId w16cid:paraId="41CD969A" w16cid:durableId="27441B3C"/>
  <w16cid:commentId w16cid:paraId="78CD7F53" w16cid:durableId="274084AE"/>
  <w16cid:commentId w16cid:paraId="4F4AEE19" w16cid:durableId="27407769"/>
  <w16cid:commentId w16cid:paraId="41748E1C" w16cid:durableId="274078D1"/>
  <w16cid:commentId w16cid:paraId="77100243" w16cid:durableId="27406C1D"/>
  <w16cid:commentId w16cid:paraId="4FDB7D66" w16cid:durableId="274077A4"/>
  <w16cid:commentId w16cid:paraId="062BD63A" w16cid:durableId="27441B96"/>
  <w16cid:commentId w16cid:paraId="4426D569" w16cid:durableId="27441C02"/>
  <w16cid:commentId w16cid:paraId="7D036E7E" w16cid:durableId="27441C3C"/>
  <w16cid:commentId w16cid:paraId="5E650CDF" w16cid:durableId="274429FB"/>
  <w16cid:commentId w16cid:paraId="4CC65C18" w16cid:durableId="274084F8"/>
  <w16cid:commentId w16cid:paraId="2835E753" w16cid:durableId="274085A4"/>
  <w16cid:commentId w16cid:paraId="2BE59AA2" w16cid:durableId="27442A8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124A32" w14:textId="77777777" w:rsidR="001B1368" w:rsidRDefault="001B1368" w:rsidP="00724D6B">
      <w:pPr>
        <w:spacing w:after="0" w:line="240" w:lineRule="auto"/>
      </w:pPr>
      <w:r>
        <w:separator/>
      </w:r>
    </w:p>
  </w:endnote>
  <w:endnote w:type="continuationSeparator" w:id="0">
    <w:p w14:paraId="30279D59" w14:textId="77777777" w:rsidR="001B1368" w:rsidRDefault="001B1368" w:rsidP="00724D6B">
      <w:pPr>
        <w:spacing w:after="0" w:line="240" w:lineRule="auto"/>
      </w:pPr>
      <w:r>
        <w:continuationSeparator/>
      </w:r>
    </w:p>
  </w:endnote>
  <w:endnote w:type="continuationNotice" w:id="1">
    <w:p w14:paraId="03A0EDDD" w14:textId="77777777" w:rsidR="001B1368" w:rsidRDefault="001B13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F897EB" w14:textId="77777777" w:rsidR="001B1368" w:rsidRDefault="001B1368" w:rsidP="00724D6B">
      <w:pPr>
        <w:spacing w:after="0" w:line="240" w:lineRule="auto"/>
      </w:pPr>
      <w:r>
        <w:separator/>
      </w:r>
    </w:p>
  </w:footnote>
  <w:footnote w:type="continuationSeparator" w:id="0">
    <w:p w14:paraId="77A37AD0" w14:textId="77777777" w:rsidR="001B1368" w:rsidRDefault="001B1368" w:rsidP="00724D6B">
      <w:pPr>
        <w:spacing w:after="0" w:line="240" w:lineRule="auto"/>
      </w:pPr>
      <w:r>
        <w:continuationSeparator/>
      </w:r>
    </w:p>
  </w:footnote>
  <w:footnote w:type="continuationNotice" w:id="1">
    <w:p w14:paraId="2AEB693B" w14:textId="77777777" w:rsidR="001B1368" w:rsidRDefault="001B136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A018E"/>
    <w:multiLevelType w:val="multilevel"/>
    <w:tmpl w:val="B406D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3857DE"/>
    <w:multiLevelType w:val="multilevel"/>
    <w:tmpl w:val="50367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80D290"/>
    <w:multiLevelType w:val="hybridMultilevel"/>
    <w:tmpl w:val="00000000"/>
    <w:lvl w:ilvl="0" w:tplc="9B14E29C">
      <w:start w:val="1"/>
      <w:numFmt w:val="decimal"/>
      <w:lvlText w:val="%1."/>
      <w:lvlJc w:val="left"/>
      <w:pPr>
        <w:ind w:left="360" w:hanging="360"/>
      </w:pPr>
    </w:lvl>
    <w:lvl w:ilvl="1" w:tplc="1FA2E182">
      <w:start w:val="1"/>
      <w:numFmt w:val="decimal"/>
      <w:lvlText w:val=""/>
      <w:lvlJc w:val="left"/>
    </w:lvl>
    <w:lvl w:ilvl="2" w:tplc="E9D647B8">
      <w:start w:val="1"/>
      <w:numFmt w:val="decimal"/>
      <w:lvlText w:val=""/>
      <w:lvlJc w:val="left"/>
    </w:lvl>
    <w:lvl w:ilvl="3" w:tplc="B540E1B0">
      <w:start w:val="1"/>
      <w:numFmt w:val="decimal"/>
      <w:lvlText w:val=""/>
      <w:lvlJc w:val="left"/>
    </w:lvl>
    <w:lvl w:ilvl="4" w:tplc="B84E1FB2">
      <w:start w:val="1"/>
      <w:numFmt w:val="decimal"/>
      <w:lvlText w:val=""/>
      <w:lvlJc w:val="left"/>
    </w:lvl>
    <w:lvl w:ilvl="5" w:tplc="3E9EADA0">
      <w:start w:val="1"/>
      <w:numFmt w:val="decimal"/>
      <w:lvlText w:val=""/>
      <w:lvlJc w:val="left"/>
    </w:lvl>
    <w:lvl w:ilvl="6" w:tplc="5ADE5A8E">
      <w:start w:val="1"/>
      <w:numFmt w:val="decimal"/>
      <w:lvlText w:val=""/>
      <w:lvlJc w:val="left"/>
    </w:lvl>
    <w:lvl w:ilvl="7" w:tplc="80BABE46">
      <w:start w:val="1"/>
      <w:numFmt w:val="decimal"/>
      <w:lvlText w:val=""/>
      <w:lvlJc w:val="left"/>
    </w:lvl>
    <w:lvl w:ilvl="8" w:tplc="F8D221CA">
      <w:start w:val="1"/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doNotDisplayPageBoundaries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NLQ0MDY1MDQ0trRU0lEKTi0uzszPAykwNKgFAA4eKi0tAAAA"/>
  </w:docVars>
  <w:rsids>
    <w:rsidRoot w:val="00856522"/>
    <w:rsid w:val="000138EF"/>
    <w:rsid w:val="00013A1C"/>
    <w:rsid w:val="00020E4E"/>
    <w:rsid w:val="00022384"/>
    <w:rsid w:val="00037D06"/>
    <w:rsid w:val="00051598"/>
    <w:rsid w:val="000562A6"/>
    <w:rsid w:val="0007575B"/>
    <w:rsid w:val="00091B1D"/>
    <w:rsid w:val="000A50B0"/>
    <w:rsid w:val="000A6057"/>
    <w:rsid w:val="000B48B6"/>
    <w:rsid w:val="000C2B7C"/>
    <w:rsid w:val="000D12AA"/>
    <w:rsid w:val="000D2339"/>
    <w:rsid w:val="000E0F63"/>
    <w:rsid w:val="000F4888"/>
    <w:rsid w:val="00100A6F"/>
    <w:rsid w:val="00101025"/>
    <w:rsid w:val="001045C1"/>
    <w:rsid w:val="001106BF"/>
    <w:rsid w:val="0011667A"/>
    <w:rsid w:val="00122DA4"/>
    <w:rsid w:val="001329E2"/>
    <w:rsid w:val="00134D54"/>
    <w:rsid w:val="001517A7"/>
    <w:rsid w:val="00151D38"/>
    <w:rsid w:val="0016242E"/>
    <w:rsid w:val="00175182"/>
    <w:rsid w:val="0018087D"/>
    <w:rsid w:val="00193139"/>
    <w:rsid w:val="0019367D"/>
    <w:rsid w:val="00194699"/>
    <w:rsid w:val="001B1368"/>
    <w:rsid w:val="001B2A01"/>
    <w:rsid w:val="001C0AD3"/>
    <w:rsid w:val="001E31A7"/>
    <w:rsid w:val="00203FAF"/>
    <w:rsid w:val="00204482"/>
    <w:rsid w:val="00212628"/>
    <w:rsid w:val="00215B12"/>
    <w:rsid w:val="0025633D"/>
    <w:rsid w:val="00265398"/>
    <w:rsid w:val="00273575"/>
    <w:rsid w:val="00274ECE"/>
    <w:rsid w:val="00284097"/>
    <w:rsid w:val="002854BD"/>
    <w:rsid w:val="00287294"/>
    <w:rsid w:val="002B5A2F"/>
    <w:rsid w:val="002D6A7E"/>
    <w:rsid w:val="002E290E"/>
    <w:rsid w:val="002E42E4"/>
    <w:rsid w:val="002F00FF"/>
    <w:rsid w:val="00320D88"/>
    <w:rsid w:val="00326D6C"/>
    <w:rsid w:val="0033490A"/>
    <w:rsid w:val="00335373"/>
    <w:rsid w:val="00336B4A"/>
    <w:rsid w:val="00337A8A"/>
    <w:rsid w:val="00342699"/>
    <w:rsid w:val="00344E94"/>
    <w:rsid w:val="00357D66"/>
    <w:rsid w:val="00370A53"/>
    <w:rsid w:val="00371271"/>
    <w:rsid w:val="003759D2"/>
    <w:rsid w:val="00376431"/>
    <w:rsid w:val="0038056D"/>
    <w:rsid w:val="00381545"/>
    <w:rsid w:val="003903C8"/>
    <w:rsid w:val="00397C5A"/>
    <w:rsid w:val="003A295B"/>
    <w:rsid w:val="003A46D3"/>
    <w:rsid w:val="003B455F"/>
    <w:rsid w:val="003B6CFD"/>
    <w:rsid w:val="003B7987"/>
    <w:rsid w:val="003C713D"/>
    <w:rsid w:val="003D447C"/>
    <w:rsid w:val="003D63B7"/>
    <w:rsid w:val="003F04A0"/>
    <w:rsid w:val="003F05BD"/>
    <w:rsid w:val="003F348B"/>
    <w:rsid w:val="003F7215"/>
    <w:rsid w:val="003F7AA2"/>
    <w:rsid w:val="004045A4"/>
    <w:rsid w:val="00404A45"/>
    <w:rsid w:val="0040692D"/>
    <w:rsid w:val="00410241"/>
    <w:rsid w:val="00412C42"/>
    <w:rsid w:val="004154A0"/>
    <w:rsid w:val="004229B5"/>
    <w:rsid w:val="00423069"/>
    <w:rsid w:val="004256AE"/>
    <w:rsid w:val="004427B2"/>
    <w:rsid w:val="004673C4"/>
    <w:rsid w:val="004676B2"/>
    <w:rsid w:val="004701F6"/>
    <w:rsid w:val="0049177D"/>
    <w:rsid w:val="00494AB6"/>
    <w:rsid w:val="004A1DBE"/>
    <w:rsid w:val="004A2AF3"/>
    <w:rsid w:val="004A395F"/>
    <w:rsid w:val="004B3D29"/>
    <w:rsid w:val="004C18DF"/>
    <w:rsid w:val="004C2955"/>
    <w:rsid w:val="004C43C4"/>
    <w:rsid w:val="004D64FF"/>
    <w:rsid w:val="004E20DE"/>
    <w:rsid w:val="004F2ED9"/>
    <w:rsid w:val="004F35B7"/>
    <w:rsid w:val="004F37C9"/>
    <w:rsid w:val="004F471E"/>
    <w:rsid w:val="005028F8"/>
    <w:rsid w:val="005052E5"/>
    <w:rsid w:val="00524C66"/>
    <w:rsid w:val="00536BC3"/>
    <w:rsid w:val="00537506"/>
    <w:rsid w:val="005413F0"/>
    <w:rsid w:val="00550159"/>
    <w:rsid w:val="00556405"/>
    <w:rsid w:val="005728A6"/>
    <w:rsid w:val="00575A1B"/>
    <w:rsid w:val="005948E1"/>
    <w:rsid w:val="00597823"/>
    <w:rsid w:val="005A5E82"/>
    <w:rsid w:val="005B0A3E"/>
    <w:rsid w:val="005B18BE"/>
    <w:rsid w:val="005B4036"/>
    <w:rsid w:val="005B699D"/>
    <w:rsid w:val="005B6A84"/>
    <w:rsid w:val="005C415A"/>
    <w:rsid w:val="005C43C4"/>
    <w:rsid w:val="005C4496"/>
    <w:rsid w:val="005D3014"/>
    <w:rsid w:val="005E1518"/>
    <w:rsid w:val="005E5D2D"/>
    <w:rsid w:val="005F2610"/>
    <w:rsid w:val="005F2B12"/>
    <w:rsid w:val="005F52AC"/>
    <w:rsid w:val="00600E6C"/>
    <w:rsid w:val="00601603"/>
    <w:rsid w:val="006160EA"/>
    <w:rsid w:val="00617827"/>
    <w:rsid w:val="00634582"/>
    <w:rsid w:val="00644537"/>
    <w:rsid w:val="0064733F"/>
    <w:rsid w:val="0065449F"/>
    <w:rsid w:val="0066202F"/>
    <w:rsid w:val="006670D9"/>
    <w:rsid w:val="00674BC9"/>
    <w:rsid w:val="00676A41"/>
    <w:rsid w:val="006818D8"/>
    <w:rsid w:val="006820CC"/>
    <w:rsid w:val="006848B2"/>
    <w:rsid w:val="0068793B"/>
    <w:rsid w:val="006A1B53"/>
    <w:rsid w:val="006A4CCF"/>
    <w:rsid w:val="006C03E3"/>
    <w:rsid w:val="006E1B16"/>
    <w:rsid w:val="006E3C1F"/>
    <w:rsid w:val="006F726A"/>
    <w:rsid w:val="007006FB"/>
    <w:rsid w:val="00712E79"/>
    <w:rsid w:val="00713634"/>
    <w:rsid w:val="00723BD8"/>
    <w:rsid w:val="00724D6B"/>
    <w:rsid w:val="00732424"/>
    <w:rsid w:val="007421E3"/>
    <w:rsid w:val="0074783E"/>
    <w:rsid w:val="00752B9B"/>
    <w:rsid w:val="007530E3"/>
    <w:rsid w:val="00756305"/>
    <w:rsid w:val="00761518"/>
    <w:rsid w:val="00775541"/>
    <w:rsid w:val="00777931"/>
    <w:rsid w:val="0079541F"/>
    <w:rsid w:val="007A4D86"/>
    <w:rsid w:val="007B0299"/>
    <w:rsid w:val="007D0DBB"/>
    <w:rsid w:val="007D5012"/>
    <w:rsid w:val="007D6944"/>
    <w:rsid w:val="007E0636"/>
    <w:rsid w:val="007E19B6"/>
    <w:rsid w:val="007E7526"/>
    <w:rsid w:val="00824B4E"/>
    <w:rsid w:val="0082798A"/>
    <w:rsid w:val="00832FE8"/>
    <w:rsid w:val="00835920"/>
    <w:rsid w:val="00846ED1"/>
    <w:rsid w:val="00851657"/>
    <w:rsid w:val="00851C0D"/>
    <w:rsid w:val="00856522"/>
    <w:rsid w:val="008618DD"/>
    <w:rsid w:val="00864F83"/>
    <w:rsid w:val="008907CE"/>
    <w:rsid w:val="00892BFD"/>
    <w:rsid w:val="00895AAC"/>
    <w:rsid w:val="008B284C"/>
    <w:rsid w:val="008B2E10"/>
    <w:rsid w:val="008C6BE3"/>
    <w:rsid w:val="008D430F"/>
    <w:rsid w:val="008F251D"/>
    <w:rsid w:val="0090388D"/>
    <w:rsid w:val="00906701"/>
    <w:rsid w:val="0090740F"/>
    <w:rsid w:val="00907D2B"/>
    <w:rsid w:val="0091514B"/>
    <w:rsid w:val="00922180"/>
    <w:rsid w:val="00937BAA"/>
    <w:rsid w:val="0095285E"/>
    <w:rsid w:val="00952D8A"/>
    <w:rsid w:val="0095640D"/>
    <w:rsid w:val="00974167"/>
    <w:rsid w:val="00974F50"/>
    <w:rsid w:val="00975EF2"/>
    <w:rsid w:val="00986D05"/>
    <w:rsid w:val="009901C0"/>
    <w:rsid w:val="00992351"/>
    <w:rsid w:val="00995EB9"/>
    <w:rsid w:val="009A4F67"/>
    <w:rsid w:val="009A5C7B"/>
    <w:rsid w:val="009B08D9"/>
    <w:rsid w:val="009B7ACB"/>
    <w:rsid w:val="009C0974"/>
    <w:rsid w:val="009C0EFC"/>
    <w:rsid w:val="009C1303"/>
    <w:rsid w:val="009C276E"/>
    <w:rsid w:val="009D78F5"/>
    <w:rsid w:val="009F0EF3"/>
    <w:rsid w:val="009F4825"/>
    <w:rsid w:val="00A064CE"/>
    <w:rsid w:val="00A158D1"/>
    <w:rsid w:val="00A1684F"/>
    <w:rsid w:val="00A17D2F"/>
    <w:rsid w:val="00A2432B"/>
    <w:rsid w:val="00A24AD6"/>
    <w:rsid w:val="00A355AF"/>
    <w:rsid w:val="00A47A94"/>
    <w:rsid w:val="00A558C0"/>
    <w:rsid w:val="00A60EC9"/>
    <w:rsid w:val="00A648CE"/>
    <w:rsid w:val="00A768F1"/>
    <w:rsid w:val="00A84EBE"/>
    <w:rsid w:val="00A8594C"/>
    <w:rsid w:val="00A93A9D"/>
    <w:rsid w:val="00AA03A1"/>
    <w:rsid w:val="00AA3C2A"/>
    <w:rsid w:val="00AA6113"/>
    <w:rsid w:val="00AD27AA"/>
    <w:rsid w:val="00AD4740"/>
    <w:rsid w:val="00AE0788"/>
    <w:rsid w:val="00AE335B"/>
    <w:rsid w:val="00AF4FC5"/>
    <w:rsid w:val="00AF6166"/>
    <w:rsid w:val="00B07DF1"/>
    <w:rsid w:val="00B14540"/>
    <w:rsid w:val="00B20D6D"/>
    <w:rsid w:val="00B262FC"/>
    <w:rsid w:val="00B3100D"/>
    <w:rsid w:val="00B31519"/>
    <w:rsid w:val="00B40E01"/>
    <w:rsid w:val="00B45FFB"/>
    <w:rsid w:val="00B46F7D"/>
    <w:rsid w:val="00B4772B"/>
    <w:rsid w:val="00B57378"/>
    <w:rsid w:val="00B6382F"/>
    <w:rsid w:val="00B74375"/>
    <w:rsid w:val="00B76583"/>
    <w:rsid w:val="00B90D53"/>
    <w:rsid w:val="00BA2BC0"/>
    <w:rsid w:val="00BA314E"/>
    <w:rsid w:val="00BA385C"/>
    <w:rsid w:val="00BA4060"/>
    <w:rsid w:val="00BA4FBC"/>
    <w:rsid w:val="00BA51F4"/>
    <w:rsid w:val="00BB2834"/>
    <w:rsid w:val="00BB3D4D"/>
    <w:rsid w:val="00BB40B1"/>
    <w:rsid w:val="00BB551E"/>
    <w:rsid w:val="00BD47DA"/>
    <w:rsid w:val="00BE20DC"/>
    <w:rsid w:val="00C001D3"/>
    <w:rsid w:val="00C05DF3"/>
    <w:rsid w:val="00C10C25"/>
    <w:rsid w:val="00C12758"/>
    <w:rsid w:val="00C27357"/>
    <w:rsid w:val="00C659DB"/>
    <w:rsid w:val="00C80CDE"/>
    <w:rsid w:val="00C85978"/>
    <w:rsid w:val="00C952B7"/>
    <w:rsid w:val="00C973A2"/>
    <w:rsid w:val="00CA42CA"/>
    <w:rsid w:val="00CC29CE"/>
    <w:rsid w:val="00CC3117"/>
    <w:rsid w:val="00CC779F"/>
    <w:rsid w:val="00CC788A"/>
    <w:rsid w:val="00CD61CE"/>
    <w:rsid w:val="00CE146D"/>
    <w:rsid w:val="00CE3396"/>
    <w:rsid w:val="00CF1A18"/>
    <w:rsid w:val="00D12983"/>
    <w:rsid w:val="00D32866"/>
    <w:rsid w:val="00D37E25"/>
    <w:rsid w:val="00D420F6"/>
    <w:rsid w:val="00D44BFD"/>
    <w:rsid w:val="00D4655D"/>
    <w:rsid w:val="00D6497F"/>
    <w:rsid w:val="00D83CC0"/>
    <w:rsid w:val="00D87F6A"/>
    <w:rsid w:val="00DA04E2"/>
    <w:rsid w:val="00DA47BD"/>
    <w:rsid w:val="00DA6EC0"/>
    <w:rsid w:val="00DB2162"/>
    <w:rsid w:val="00DC5113"/>
    <w:rsid w:val="00DD3C59"/>
    <w:rsid w:val="00DD7492"/>
    <w:rsid w:val="00DE0832"/>
    <w:rsid w:val="00DF560F"/>
    <w:rsid w:val="00E01D83"/>
    <w:rsid w:val="00E129E8"/>
    <w:rsid w:val="00E12D15"/>
    <w:rsid w:val="00E16D3A"/>
    <w:rsid w:val="00E23495"/>
    <w:rsid w:val="00E26AC9"/>
    <w:rsid w:val="00E30D15"/>
    <w:rsid w:val="00E324FA"/>
    <w:rsid w:val="00E513EE"/>
    <w:rsid w:val="00E55670"/>
    <w:rsid w:val="00E55772"/>
    <w:rsid w:val="00E574FA"/>
    <w:rsid w:val="00E60081"/>
    <w:rsid w:val="00E91761"/>
    <w:rsid w:val="00E93054"/>
    <w:rsid w:val="00E95016"/>
    <w:rsid w:val="00EA7717"/>
    <w:rsid w:val="00EB2211"/>
    <w:rsid w:val="00EB43B0"/>
    <w:rsid w:val="00EF4A21"/>
    <w:rsid w:val="00F0148A"/>
    <w:rsid w:val="00F12745"/>
    <w:rsid w:val="00F240E9"/>
    <w:rsid w:val="00F33C7C"/>
    <w:rsid w:val="00F34A59"/>
    <w:rsid w:val="00F51C27"/>
    <w:rsid w:val="00F548D2"/>
    <w:rsid w:val="00F56D81"/>
    <w:rsid w:val="00F618C6"/>
    <w:rsid w:val="00F620AE"/>
    <w:rsid w:val="00F64634"/>
    <w:rsid w:val="00F91A58"/>
    <w:rsid w:val="00F92A24"/>
    <w:rsid w:val="00FA00AD"/>
    <w:rsid w:val="00FA11EA"/>
    <w:rsid w:val="00FA2D88"/>
    <w:rsid w:val="00FB2DF3"/>
    <w:rsid w:val="00FC0F13"/>
    <w:rsid w:val="00FC4295"/>
    <w:rsid w:val="00FC46D1"/>
    <w:rsid w:val="00FC759E"/>
    <w:rsid w:val="00FD16B6"/>
    <w:rsid w:val="00FD5315"/>
    <w:rsid w:val="00FE119C"/>
    <w:rsid w:val="00FE328D"/>
    <w:rsid w:val="00FE3D9D"/>
    <w:rsid w:val="00FE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18EF3E"/>
  <w15:docId w15:val="{C651F138-2BCD-4A6B-A306-2488D30F6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color w:val="000000" w:themeColor="text1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header" w:uiPriority="0"/>
    <w:lsdException w:name="footer" w:uiPriority="0"/>
    <w:lsdException w:name="caption" w:semiHidden="1" w:uiPriority="35" w:unhideWhenUsed="1" w:qFormat="1"/>
    <w:lsdException w:name="line number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uiPriority="10" w:qFormat="1"/>
    <w:lsdException w:name="Default Paragraph Font" w:semiHidden="1" w:uiPriority="1" w:unhideWhenUsed="1"/>
    <w:lsdException w:name="Subtitle" w:uiPriority="0" w:qFormat="1"/>
    <w:lsdException w:name="Block Text" w:uiPriority="0"/>
    <w:lsdException w:name="Hyperlink" w:uiPriority="0"/>
    <w:lsdException w:name="Strong" w:uiPriority="22" w:qFormat="1"/>
    <w:lsdException w:name="Emphasis" w:uiPriority="20" w:qFormat="1"/>
    <w:lsdException w:name="Normal (Web)" w:uiPriority="0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B2A01"/>
    <w:pPr>
      <w:widowControl w:val="0"/>
      <w:spacing w:after="120" w:line="360" w:lineRule="auto"/>
      <w:jc w:val="both"/>
    </w:pPr>
    <w:rPr>
      <w:rFonts w:ascii="游明朝" w:eastAsia="游明朝" w:hAnsi="游明朝" w:cs="游明朝"/>
      <w:color w:val="auto"/>
    </w:rPr>
  </w:style>
  <w:style w:type="paragraph" w:styleId="1">
    <w:name w:val="heading 1"/>
    <w:basedOn w:val="a"/>
    <w:qFormat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sz w:val="48"/>
    </w:rPr>
  </w:style>
  <w:style w:type="paragraph" w:styleId="4">
    <w:name w:val="heading 4"/>
    <w:basedOn w:val="a"/>
    <w:pPr>
      <w:keepNext/>
      <w:ind w:left="400"/>
      <w:outlineLvl w:val="3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character" w:styleId="a5">
    <w:name w:val="line number"/>
    <w:basedOn w:val="a0"/>
  </w:style>
  <w:style w:type="paragraph" w:styleId="a6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8">
    <w:name w:val="Strong"/>
    <w:basedOn w:val="a0"/>
    <w:uiPriority w:val="22"/>
    <w:qFormat/>
    <w:rPr>
      <w:b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9">
    <w:name w:val="Block Text"/>
    <w:basedOn w:val="a"/>
    <w:pPr>
      <w:spacing w:after="160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a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b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c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d">
    <w:name w:val="List"/>
    <w:basedOn w:val="a"/>
    <w:pPr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e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">
    <w:name w:val="annotation text"/>
    <w:basedOn w:val="a"/>
    <w:link w:val="af0"/>
    <w:uiPriority w:val="99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Pr>
      <w:rFonts w:ascii="游明朝" w:eastAsia="游明朝" w:hAnsi="游明朝" w:cs="游明朝"/>
      <w:color w:val="auto"/>
      <w:sz w:val="20"/>
      <w:szCs w:val="20"/>
    </w:rPr>
  </w:style>
  <w:style w:type="character" w:styleId="af1">
    <w:name w:val="annotation reference"/>
    <w:basedOn w:val="a0"/>
    <w:uiPriority w:val="99"/>
    <w:rPr>
      <w:sz w:val="16"/>
      <w:szCs w:val="16"/>
    </w:rPr>
  </w:style>
  <w:style w:type="paragraph" w:styleId="af2">
    <w:name w:val="annotation subject"/>
    <w:basedOn w:val="af"/>
    <w:next w:val="af"/>
    <w:link w:val="af3"/>
    <w:uiPriority w:val="99"/>
    <w:rsid w:val="00756305"/>
    <w:rPr>
      <w:b/>
      <w:bCs/>
    </w:rPr>
  </w:style>
  <w:style w:type="character" w:customStyle="1" w:styleId="af3">
    <w:name w:val="コメント内容 (文字)"/>
    <w:basedOn w:val="af0"/>
    <w:link w:val="af2"/>
    <w:uiPriority w:val="99"/>
    <w:rsid w:val="00756305"/>
    <w:rPr>
      <w:rFonts w:ascii="游明朝" w:eastAsia="游明朝" w:hAnsi="游明朝" w:cs="游明朝"/>
      <w:b/>
      <w:bCs/>
      <w:color w:val="auto"/>
      <w:sz w:val="20"/>
      <w:szCs w:val="20"/>
    </w:rPr>
  </w:style>
  <w:style w:type="paragraph" w:styleId="af4">
    <w:name w:val="Revision"/>
    <w:hidden/>
    <w:uiPriority w:val="99"/>
    <w:semiHidden/>
    <w:rsid w:val="002B5A2F"/>
    <w:rPr>
      <w:rFonts w:ascii="游明朝" w:eastAsia="游明朝" w:hAnsi="游明朝" w:cs="游明朝"/>
      <w:color w:val="auto"/>
    </w:rPr>
  </w:style>
  <w:style w:type="character" w:customStyle="1" w:styleId="UnresolvedMention">
    <w:name w:val="Unresolved Mention"/>
    <w:basedOn w:val="a0"/>
    <w:uiPriority w:val="99"/>
    <w:semiHidden/>
    <w:unhideWhenUsed/>
    <w:rsid w:val="00B477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6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9CEEC-FB99-4309-9D22-444863D1A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北村 健二</dc:creator>
  <cp:lastModifiedBy>北村 健二</cp:lastModifiedBy>
  <cp:revision>2</cp:revision>
  <dcterms:created xsi:type="dcterms:W3CDTF">2023-06-19T05:35:00Z</dcterms:created>
  <dcterms:modified xsi:type="dcterms:W3CDTF">2023-06-19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ndeley Citation Style_1">
    <vt:lpwstr>http://www.zotero.org/styles/nature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harvard-cite-them-right</vt:lpwstr>
  </property>
  <property fmtid="{D5CDD505-2E9C-101B-9397-08002B2CF9AE}" pid="10" name="Mendeley Recent Style Id 2_1">
    <vt:lpwstr>http://www.zotero.org/styles/journal-of-orthopaedic-research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Id 4_1">
    <vt:lpwstr>http://www.zotero.org/styles/modern-language-association</vt:lpwstr>
  </property>
  <property fmtid="{D5CDD505-2E9C-101B-9397-08002B2CF9AE}" pid="13" name="Mendeley Recent Style Id 5_1">
    <vt:lpwstr>http://www.zotero.org/styles/nature</vt:lpwstr>
  </property>
  <property fmtid="{D5CDD505-2E9C-101B-9397-08002B2CF9AE}" pid="14" name="Mendeley Recent Style Id 6_1">
    <vt:lpwstr>http://www.zotero.org/styles/the-bone-and-joint-journal</vt:lpwstr>
  </property>
  <property fmtid="{D5CDD505-2E9C-101B-9397-08002B2CF9AE}" pid="15" name="Mendeley Recent Style Id 7_1">
    <vt:lpwstr>http://www.zotero.org/styles/the-journal-of-arthroplasty</vt:lpwstr>
  </property>
  <property fmtid="{D5CDD505-2E9C-101B-9397-08002B2CF9AE}" pid="16" name="Mendeley Recent Style Id 8_1">
    <vt:lpwstr>http://www.zotero.org/styles/the-journal-of-bone-and-joint-surgery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sychological Association 6th edition</vt:lpwstr>
  </property>
  <property fmtid="{D5CDD505-2E9C-101B-9397-08002B2CF9AE}" pid="19" name="Mendeley Recent Style Name 1_1">
    <vt:lpwstr>Cite Them Right 10th edition - Harvard</vt:lpwstr>
  </property>
  <property fmtid="{D5CDD505-2E9C-101B-9397-08002B2CF9AE}" pid="20" name="Mendeley Recent Style Name 2_1">
    <vt:lpwstr>Journal of Orthopaedic Research</vt:lpwstr>
  </property>
  <property fmtid="{D5CDD505-2E9C-101B-9397-08002B2CF9AE}" pid="21" name="Mendeley Recent Style Name 3_1">
    <vt:lpwstr>Modern Humanities Research Association 3rd edition (note with bibliography)</vt:lpwstr>
  </property>
  <property fmtid="{D5CDD505-2E9C-101B-9397-08002B2CF9AE}" pid="22" name="Mendeley Recent Style Name 4_1">
    <vt:lpwstr>Modern Language Association 8th edition</vt:lpwstr>
  </property>
  <property fmtid="{D5CDD505-2E9C-101B-9397-08002B2CF9AE}" pid="23" name="Mendeley Recent Style Name 5_1">
    <vt:lpwstr>Nature</vt:lpwstr>
  </property>
  <property fmtid="{D5CDD505-2E9C-101B-9397-08002B2CF9AE}" pid="24" name="Mendeley Recent Style Name 6_1">
    <vt:lpwstr>The Bone &amp; Joint Journal</vt:lpwstr>
  </property>
  <property fmtid="{D5CDD505-2E9C-101B-9397-08002B2CF9AE}" pid="25" name="Mendeley Recent Style Name 7_1">
    <vt:lpwstr>The Journal of Arthroplasty</vt:lpwstr>
  </property>
  <property fmtid="{D5CDD505-2E9C-101B-9397-08002B2CF9AE}" pid="26" name="Mendeley Recent Style Name 8_1">
    <vt:lpwstr>The Journal of Bone &amp; Joint Surgery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bfddb90a-6a72-3cfa-b01e-85a701ea1c50</vt:lpwstr>
  </property>
  <property fmtid="{D5CDD505-2E9C-101B-9397-08002B2CF9AE}" pid="29" name="Merops -Original extension">
    <vt:lpwstr>docx</vt:lpwstr>
  </property>
  <property fmtid="{D5CDD505-2E9C-101B-9397-08002B2CF9AE}" pid="30" name="Merops change count">
    <vt:lpwstr>238</vt:lpwstr>
  </property>
  <property fmtid="{D5CDD505-2E9C-101B-9397-08002B2CF9AE}" pid="31" name="Merops client version">
    <vt:lpwstr>*</vt:lpwstr>
  </property>
  <property fmtid="{D5CDD505-2E9C-101B-9397-08002B2CF9AE}" pid="32" name="Merops comment count">
    <vt:lpwstr>0</vt:lpwstr>
  </property>
  <property fmtid="{D5CDD505-2E9C-101B-9397-08002B2CF9AE}" pid="33" name="Merops DOI links count">
    <vt:lpwstr>10</vt:lpwstr>
  </property>
  <property fmtid="{D5CDD505-2E9C-101B-9397-08002B2CF9AE}" pid="34" name="Merops email addresses count">
    <vt:lpwstr>0</vt:lpwstr>
  </property>
  <property fmtid="{D5CDD505-2E9C-101B-9397-08002B2CF9AE}" pid="35" name="Merops figures count">
    <vt:lpwstr>2</vt:lpwstr>
  </property>
  <property fmtid="{D5CDD505-2E9C-101B-9397-08002B2CF9AE}" pid="36" name="Merops footnotes/endnotes count">
    <vt:lpwstr>0</vt:lpwstr>
  </property>
  <property fmtid="{D5CDD505-2E9C-101B-9397-08002B2CF9AE}" pid="37" name="Merops graphics count">
    <vt:lpwstr>0</vt:lpwstr>
  </property>
  <property fmtid="{D5CDD505-2E9C-101B-9397-08002B2CF9AE}" pid="38" name="Merops input file path">
    <vt:lpwstr>*</vt:lpwstr>
  </property>
  <property fmtid="{D5CDD505-2E9C-101B-9397-08002B2CF9AE}" pid="39" name="Merops intra-document links count">
    <vt:lpwstr>0</vt:lpwstr>
  </property>
  <property fmtid="{D5CDD505-2E9C-101B-9397-08002B2CF9AE}" pid="40" name="Merops processed date">
    <vt:lpwstr>2022/02/24 11:01:28 AM</vt:lpwstr>
  </property>
  <property fmtid="{D5CDD505-2E9C-101B-9397-08002B2CF9AE}" pid="41" name="Merops PubMed links count">
    <vt:lpwstr>0</vt:lpwstr>
  </property>
  <property fmtid="{D5CDD505-2E9C-101B-9397-08002B2CF9AE}" pid="42" name="Merops references count">
    <vt:lpwstr>23</vt:lpwstr>
  </property>
  <property fmtid="{D5CDD505-2E9C-101B-9397-08002B2CF9AE}" pid="43" name="Merops Scopus links count">
    <vt:lpwstr>0</vt:lpwstr>
  </property>
  <property fmtid="{D5CDD505-2E9C-101B-9397-08002B2CF9AE}" pid="44" name="Merops server path">
    <vt:lpwstr>*</vt:lpwstr>
  </property>
  <property fmtid="{D5CDD505-2E9C-101B-9397-08002B2CF9AE}" pid="45" name="Merops Standard Set">
    <vt:lpwstr>*</vt:lpwstr>
  </property>
  <property fmtid="{D5CDD505-2E9C-101B-9397-08002B2CF9AE}" pid="46" name="Merops Standard Set modified">
    <vt:lpwstr>*</vt:lpwstr>
  </property>
  <property fmtid="{D5CDD505-2E9C-101B-9397-08002B2CF9AE}" pid="47" name="Merops tables count">
    <vt:lpwstr>0</vt:lpwstr>
  </property>
  <property fmtid="{D5CDD505-2E9C-101B-9397-08002B2CF9AE}" pid="48" name="Merops word count">
    <vt:lpwstr>3111</vt:lpwstr>
  </property>
  <property fmtid="{D5CDD505-2E9C-101B-9397-08002B2CF9AE}" pid="49" name="Merops WorldCat links count">
    <vt:lpwstr>0</vt:lpwstr>
  </property>
  <property fmtid="{D5CDD505-2E9C-101B-9397-08002B2CF9AE}" pid="50" name="ppub">
    <vt:lpwstr/>
  </property>
  <property fmtid="{D5CDD505-2E9C-101B-9397-08002B2CF9AE}" pid="51" name="Publisher">
    <vt:lpwstr/>
  </property>
  <property fmtid="{D5CDD505-2E9C-101B-9397-08002B2CF9AE}" pid="52" name="Publisher-location">
    <vt:lpwstr/>
  </property>
  <property fmtid="{D5CDD505-2E9C-101B-9397-08002B2CF9AE}" pid="53" name="ReceivedDate">
    <vt:lpwstr/>
  </property>
  <property fmtid="{D5CDD505-2E9C-101B-9397-08002B2CF9AE}" pid="54" name="Reference citation style">
    <vt:lpwstr>numerical</vt:lpwstr>
  </property>
  <property fmtid="{D5CDD505-2E9C-101B-9397-08002B2CF9AE}" pid="55" name="Source">
    <vt:lpwstr/>
  </property>
  <property fmtid="{D5CDD505-2E9C-101B-9397-08002B2CF9AE}" pid="56" name="Source-abbreviated">
    <vt:lpwstr/>
  </property>
  <property fmtid="{D5CDD505-2E9C-101B-9397-08002B2CF9AE}" pid="57" name="Source-short">
    <vt:lpwstr/>
  </property>
  <property fmtid="{D5CDD505-2E9C-101B-9397-08002B2CF9AE}" pid="58" name="Subject">
    <vt:lpwstr/>
  </property>
</Properties>
</file>